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D17268" w:rsidRPr="00D17268" w:rsidRDefault="0012629C" w:rsidP="00D17268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D17268" w:rsidRPr="00D17268">
        <w:t>List of somatic mutations identified by ion torrent sequencing in</w:t>
      </w:r>
      <w:r w:rsidR="00D17268" w:rsidRPr="00D17268">
        <w:t xml:space="preserve"> </w:t>
      </w:r>
      <w:r w:rsidR="00D17268" w:rsidRPr="00D17268">
        <w:t xml:space="preserve">the </w:t>
      </w:r>
      <w:proofErr w:type="spellStart"/>
      <w:r w:rsidR="00D17268" w:rsidRPr="00D17268">
        <w:t>PNPCa</w:t>
      </w:r>
      <w:proofErr w:type="spellEnd"/>
      <w:r w:rsidR="00D17268" w:rsidRPr="00D17268">
        <w:t xml:space="preserve"> PDX</w:t>
      </w:r>
      <w:r w:rsidR="00D17268" w:rsidRPr="00D17268">
        <w:t xml:space="preserve"> </w:t>
      </w:r>
      <w:r w:rsidR="00D17268" w:rsidRPr="00D17268">
        <w:t>List of somatic mutations identified by ion torrent sequencing in intact, castrated, replaced</w:t>
      </w:r>
      <w:r w:rsidR="00D17268" w:rsidRPr="00D17268">
        <w:t xml:space="preserve"> </w:t>
      </w:r>
      <w:proofErr w:type="spellStart"/>
      <w:r w:rsidR="00D17268" w:rsidRPr="00D17268">
        <w:t>castrated+testosterone</w:t>
      </w:r>
      <w:proofErr w:type="spellEnd"/>
      <w:r w:rsidR="00D17268" w:rsidRPr="00D17268">
        <w:t xml:space="preserve">) and prolonged castrated+ testosterone </w:t>
      </w:r>
      <w:proofErr w:type="spellStart"/>
      <w:r w:rsidR="00D17268" w:rsidRPr="00D17268">
        <w:t>PNPCa</w:t>
      </w:r>
      <w:proofErr w:type="spellEnd"/>
      <w:r w:rsidR="00D17268" w:rsidRPr="00D17268">
        <w:t xml:space="preserve"> PDX </w:t>
      </w:r>
      <w:proofErr w:type="spellStart"/>
      <w:r w:rsidR="00D17268" w:rsidRPr="00D17268">
        <w:t>tumors</w:t>
      </w:r>
      <w:proofErr w:type="spellEnd"/>
      <w:r w:rsidR="00D17268" w:rsidRPr="00D17268">
        <w:t>. Gene</w:t>
      </w:r>
      <w:r w:rsidR="00D17268" w:rsidRPr="00D17268">
        <w:t xml:space="preserve"> </w:t>
      </w:r>
      <w:r w:rsidR="00D17268" w:rsidRPr="00D17268">
        <w:t>name, chromosome position, type of mutation and variant allele fraction are indicated.</w:t>
      </w:r>
    </w:p>
    <w:p w:rsidR="00034918" w:rsidRDefault="00034918" w:rsidP="000C60AA">
      <w:pPr>
        <w:rPr>
          <w:b/>
        </w:rPr>
      </w:pPr>
    </w:p>
    <w:p w:rsidR="00386C0F" w:rsidRPr="00A44F3A" w:rsidRDefault="00386C0F" w:rsidP="00386C0F"/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D17268" w:rsidRPr="00D17268" w:rsidRDefault="00386C0F" w:rsidP="00D17268">
      <w:pPr>
        <w:rPr>
          <w:b/>
        </w:rPr>
      </w:pPr>
      <w:r w:rsidRPr="003123FC">
        <w:rPr>
          <w:b/>
        </w:rPr>
        <w:t>Description:</w:t>
      </w:r>
      <w:r w:rsidRPr="00386C0F">
        <w:t xml:space="preserve"> </w:t>
      </w:r>
      <w:r w:rsidR="00D17268" w:rsidRPr="00D17268">
        <w:t xml:space="preserve">List of all somatic mutations identified by WES in the </w:t>
      </w:r>
      <w:proofErr w:type="spellStart"/>
      <w:r w:rsidR="00D17268" w:rsidRPr="00D17268">
        <w:t>PNPCa</w:t>
      </w:r>
      <w:proofErr w:type="spellEnd"/>
      <w:r w:rsidR="00D17268" w:rsidRPr="00D17268">
        <w:t>,</w:t>
      </w:r>
      <w:r w:rsidR="00D17268" w:rsidRPr="00D17268">
        <w:t xml:space="preserve"> </w:t>
      </w:r>
      <w:r w:rsidR="00D17268" w:rsidRPr="00D17268">
        <w:t>LAPC9, BM18 PDXs and organoids</w:t>
      </w:r>
      <w:r w:rsidR="00D17268" w:rsidRPr="00D17268">
        <w:t xml:space="preserve"> </w:t>
      </w:r>
      <w:r w:rsidR="00D17268" w:rsidRPr="00D17268">
        <w:t>List of somatic mutations, single nucleotide variants and insertion-deletions identified by</w:t>
      </w:r>
      <w:r w:rsidR="00D17268" w:rsidRPr="00D17268">
        <w:t xml:space="preserve"> </w:t>
      </w:r>
      <w:r w:rsidR="00D17268" w:rsidRPr="00D17268">
        <w:t xml:space="preserve">WES after </w:t>
      </w:r>
      <w:proofErr w:type="spellStart"/>
      <w:r w:rsidR="00D17268" w:rsidRPr="00D17268">
        <w:t>Disambiquate</w:t>
      </w:r>
      <w:proofErr w:type="spellEnd"/>
      <w:r w:rsidR="00D17268" w:rsidRPr="00D17268">
        <w:t xml:space="preserve"> analysis in the PDXs and PDX-derived organoids from all models;</w:t>
      </w:r>
      <w:r w:rsidR="00D17268" w:rsidRPr="00D17268">
        <w:t xml:space="preserve"> </w:t>
      </w:r>
      <w:proofErr w:type="spellStart"/>
      <w:r w:rsidR="00D17268" w:rsidRPr="00D17268">
        <w:t>PNPCa</w:t>
      </w:r>
      <w:proofErr w:type="spellEnd"/>
      <w:r w:rsidR="00D17268" w:rsidRPr="00D17268">
        <w:t>, LAPC9, BM18.</w:t>
      </w:r>
    </w:p>
    <w:p w:rsidR="00386C0F" w:rsidRDefault="00386C0F" w:rsidP="00386C0F"/>
    <w:p w:rsidR="00386C0F" w:rsidRDefault="00386C0F" w:rsidP="00386C0F">
      <w:pPr>
        <w:rPr>
          <w:b/>
        </w:rPr>
      </w:pPr>
    </w:p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D17268" w:rsidRDefault="00386C0F" w:rsidP="00D17268">
      <w:pPr>
        <w:rPr>
          <w:b/>
        </w:rPr>
      </w:pPr>
      <w:r w:rsidRPr="003123FC">
        <w:rPr>
          <w:b/>
        </w:rPr>
        <w:t>Description:</w:t>
      </w:r>
      <w:r w:rsidRPr="00386C0F">
        <w:t xml:space="preserve"> </w:t>
      </w:r>
      <w:r w:rsidR="00D17268" w:rsidRPr="00D17268">
        <w:t>List of Nexus FDA approved compound library used for the</w:t>
      </w:r>
      <w:r w:rsidR="00D17268" w:rsidRPr="00D17268">
        <w:t xml:space="preserve"> </w:t>
      </w:r>
      <w:r w:rsidR="00D17268" w:rsidRPr="00D17268">
        <w:t>organoid screens</w:t>
      </w:r>
      <w:r w:rsidR="00D17268" w:rsidRPr="00D17268">
        <w:t xml:space="preserve"> </w:t>
      </w:r>
      <w:r w:rsidR="00D17268" w:rsidRPr="00D17268">
        <w:t xml:space="preserve">The following information are included; drug name, </w:t>
      </w:r>
      <w:proofErr w:type="spellStart"/>
      <w:r w:rsidR="00D17268" w:rsidRPr="00D17268">
        <w:t>catalog</w:t>
      </w:r>
      <w:proofErr w:type="spellEnd"/>
      <w:r w:rsidR="00D17268" w:rsidRPr="00D17268">
        <w:t xml:space="preserve"> number (</w:t>
      </w:r>
      <w:proofErr w:type="spellStart"/>
      <w:r w:rsidR="00D17268" w:rsidRPr="00D17268">
        <w:t>Sellchekchem</w:t>
      </w:r>
      <w:proofErr w:type="spellEnd"/>
      <w:r w:rsidR="00D17268" w:rsidRPr="00D17268">
        <w:t>),</w:t>
      </w:r>
      <w:r w:rsidR="00D17268" w:rsidRPr="00D17268">
        <w:t xml:space="preserve"> </w:t>
      </w:r>
      <w:r w:rsidR="00D17268" w:rsidRPr="00D17268">
        <w:t>Molecular Weight (MW), Chemical Abstracts Service identifier (CAS Number), indication of</w:t>
      </w:r>
      <w:r w:rsidR="00D17268" w:rsidRPr="00D17268">
        <w:t xml:space="preserve"> </w:t>
      </w:r>
      <w:r w:rsidR="00D17268" w:rsidRPr="00D17268">
        <w:t>area of clinical use, molecular target description, chemical structure information (SMILES)</w:t>
      </w:r>
      <w:r w:rsidR="00D17268" w:rsidRPr="00D17268">
        <w:t xml:space="preserve"> </w:t>
      </w:r>
      <w:r w:rsidR="00D17268" w:rsidRPr="00D17268">
        <w:t>and stock concentration.</w:t>
      </w:r>
    </w:p>
    <w:p w:rsidR="00386C0F" w:rsidRPr="00A44F3A" w:rsidRDefault="00386C0F" w:rsidP="00386C0F"/>
    <w:p w:rsidR="00386C0F" w:rsidRDefault="00386C0F" w:rsidP="00386C0F">
      <w:pPr>
        <w:rPr>
          <w:b/>
        </w:rPr>
      </w:pPr>
    </w:p>
    <w:p w:rsidR="00D17268" w:rsidRDefault="00D17268">
      <w:pPr>
        <w:rPr>
          <w:b/>
        </w:rPr>
      </w:pPr>
      <w:bookmarkStart w:id="0" w:name="_GoBack"/>
      <w:bookmarkEnd w:id="0"/>
    </w:p>
    <w:sectPr w:rsidR="00D172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34918"/>
    <w:rsid w:val="00042E60"/>
    <w:rsid w:val="0009572F"/>
    <w:rsid w:val="000C60AA"/>
    <w:rsid w:val="000E76BC"/>
    <w:rsid w:val="000F7BF6"/>
    <w:rsid w:val="0012629C"/>
    <w:rsid w:val="00265236"/>
    <w:rsid w:val="0027124F"/>
    <w:rsid w:val="00271906"/>
    <w:rsid w:val="002C652A"/>
    <w:rsid w:val="003123FC"/>
    <w:rsid w:val="00333E97"/>
    <w:rsid w:val="00375114"/>
    <w:rsid w:val="00386C0F"/>
    <w:rsid w:val="00470BCA"/>
    <w:rsid w:val="00534400"/>
    <w:rsid w:val="0058589B"/>
    <w:rsid w:val="00586396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17268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B0167B-F60B-4619-BBD9-974A49BBD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9</cp:revision>
  <dcterms:created xsi:type="dcterms:W3CDTF">2019-02-19T12:44:00Z</dcterms:created>
  <dcterms:modified xsi:type="dcterms:W3CDTF">2021-01-15T09:27:00Z</dcterms:modified>
</cp:coreProperties>
</file>